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918E" w14:textId="55C7D8DB" w:rsidR="00D70C2D" w:rsidRDefault="00A25640">
      <w:pPr>
        <w:rPr>
          <w:noProof/>
        </w:rPr>
      </w:pPr>
      <w:r>
        <w:rPr>
          <w:noProof/>
        </w:rPr>
        <w:drawing>
          <wp:inline distT="0" distB="0" distL="0" distR="0" wp14:anchorId="6ED71F0D" wp14:editId="49D070D5">
            <wp:extent cx="5755640" cy="2338070"/>
            <wp:effectExtent l="0" t="0" r="0" b="0"/>
            <wp:docPr id="1901083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083700" name="Picture 190108370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115A2" w14:textId="77777777" w:rsidR="00FE08E3" w:rsidRDefault="00FE08E3" w:rsidP="00FE08E3"/>
    <w:p w14:paraId="57E6BA30" w14:textId="4BA21F25" w:rsidR="00FE08E3" w:rsidRPr="00A54D5B" w:rsidRDefault="00734A92" w:rsidP="00FE08E3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80D61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</w:t>
      </w:r>
      <w:r w:rsidR="00FE08E3" w:rsidRPr="00FE08E3">
        <w:rPr>
          <w:rFonts w:ascii="Times New Roman" w:hAnsi="Times New Roman" w:cs="Times New Roman"/>
          <w:b/>
          <w:bCs/>
        </w:rPr>
        <w:t>Figure 5.</w:t>
      </w:r>
      <w:r w:rsidR="00FE08E3" w:rsidRPr="00A54D5B">
        <w:rPr>
          <w:rFonts w:ascii="Times New Roman" w:hAnsi="Times New Roman" w:cs="Times New Roman"/>
        </w:rPr>
        <w:t xml:space="preserve"> Risk of bias graph</w:t>
      </w:r>
      <w:r w:rsidR="00836F89">
        <w:rPr>
          <w:rFonts w:ascii="Times New Roman" w:hAnsi="Times New Roman" w:cs="Times New Roman"/>
        </w:rPr>
        <w:t>.</w:t>
      </w:r>
    </w:p>
    <w:p w14:paraId="5829D53F" w14:textId="77777777" w:rsidR="00FE08E3" w:rsidRDefault="00FE08E3" w:rsidP="00FE08E3"/>
    <w:p w14:paraId="368D1241" w14:textId="77777777" w:rsidR="00564C93" w:rsidRDefault="00564C93" w:rsidP="00FE08E3"/>
    <w:p w14:paraId="361D8D10" w14:textId="77777777" w:rsidR="00564C93" w:rsidRDefault="00564C93" w:rsidP="00FE08E3"/>
    <w:p w14:paraId="339B98BF" w14:textId="77777777" w:rsidR="00564C93" w:rsidRDefault="00564C93" w:rsidP="00FE08E3"/>
    <w:p w14:paraId="6D53B1AE" w14:textId="77777777" w:rsidR="00564C93" w:rsidRDefault="00564C93" w:rsidP="00FE08E3"/>
    <w:p w14:paraId="72392EA2" w14:textId="77777777" w:rsidR="00564C93" w:rsidRDefault="00564C93" w:rsidP="00FE08E3"/>
    <w:p w14:paraId="387A6E59" w14:textId="77777777" w:rsidR="00564C93" w:rsidRDefault="00564C93" w:rsidP="00FE08E3"/>
    <w:p w14:paraId="22836960" w14:textId="77777777" w:rsidR="00564C93" w:rsidRDefault="00564C93" w:rsidP="00FE08E3"/>
    <w:p w14:paraId="71F56EAE" w14:textId="77777777" w:rsidR="00564C93" w:rsidRDefault="00564C93" w:rsidP="00FE08E3"/>
    <w:p w14:paraId="7E7DCDB4" w14:textId="77777777" w:rsidR="00564C93" w:rsidRDefault="00564C93" w:rsidP="00FE08E3"/>
    <w:p w14:paraId="0AEF0C48" w14:textId="77777777" w:rsidR="00564C93" w:rsidRDefault="00564C93" w:rsidP="00FE08E3"/>
    <w:p w14:paraId="743B13DC" w14:textId="77777777" w:rsidR="00564C93" w:rsidRDefault="00564C93" w:rsidP="00FE08E3"/>
    <w:p w14:paraId="55B0B1D4" w14:textId="77777777" w:rsidR="00564C93" w:rsidRDefault="00564C93" w:rsidP="00FE08E3"/>
    <w:p w14:paraId="63FF9990" w14:textId="77777777" w:rsidR="00564C93" w:rsidRDefault="00564C93" w:rsidP="00FE08E3"/>
    <w:p w14:paraId="761BCC55" w14:textId="77777777" w:rsidR="00564C93" w:rsidRDefault="00564C93" w:rsidP="00FE08E3"/>
    <w:p w14:paraId="374EF5C3" w14:textId="77777777" w:rsidR="00564C93" w:rsidRDefault="00564C93" w:rsidP="00FE08E3"/>
    <w:p w14:paraId="385D0A04" w14:textId="77777777" w:rsidR="00564C93" w:rsidRDefault="00564C93" w:rsidP="00FE08E3"/>
    <w:p w14:paraId="55986EA0" w14:textId="77777777" w:rsidR="00564C93" w:rsidRDefault="00564C93" w:rsidP="00FE08E3"/>
    <w:p w14:paraId="3E4A6018" w14:textId="77777777" w:rsidR="00564C93" w:rsidRDefault="00564C93" w:rsidP="00FE08E3"/>
    <w:p w14:paraId="50A95C80" w14:textId="77777777" w:rsidR="00564C93" w:rsidRDefault="00564C93" w:rsidP="00FE08E3"/>
    <w:p w14:paraId="3CAED2CA" w14:textId="77777777" w:rsidR="00564C93" w:rsidRDefault="00564C93" w:rsidP="00FE08E3"/>
    <w:p w14:paraId="44DA3F0D" w14:textId="77777777" w:rsidR="00564C93" w:rsidRDefault="00564C93" w:rsidP="00FE08E3"/>
    <w:p w14:paraId="52F9755D" w14:textId="77777777" w:rsidR="00564C93" w:rsidRDefault="00564C93" w:rsidP="00FE08E3"/>
    <w:p w14:paraId="09D6EF18" w14:textId="77777777" w:rsidR="00564C93" w:rsidRDefault="00564C93" w:rsidP="00FE08E3"/>
    <w:p w14:paraId="14D88EB3" w14:textId="77777777" w:rsidR="00564C93" w:rsidRDefault="00564C93" w:rsidP="00FE08E3"/>
    <w:p w14:paraId="0A67EE12" w14:textId="77777777" w:rsidR="00564C93" w:rsidRDefault="00564C93" w:rsidP="00FE08E3"/>
    <w:p w14:paraId="2F58EB4D" w14:textId="77777777" w:rsidR="00564C93" w:rsidRDefault="00564C93" w:rsidP="00FE08E3"/>
    <w:p w14:paraId="3793C80C" w14:textId="77777777" w:rsidR="00564C93" w:rsidRDefault="00564C93" w:rsidP="00FE08E3"/>
    <w:p w14:paraId="74F7A7D9" w14:textId="53E58B22" w:rsidR="00C91CB9" w:rsidRDefault="00CA2284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3600" behindDoc="1" locked="0" layoutInCell="1" allowOverlap="1" wp14:anchorId="28176A73" wp14:editId="13715FFC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4114800" cy="2473960"/>
            <wp:effectExtent l="0" t="0" r="0" b="2540"/>
            <wp:wrapTight wrapText="bothSides">
              <wp:wrapPolygon edited="0">
                <wp:start x="0" y="0"/>
                <wp:lineTo x="0" y="21511"/>
                <wp:lineTo x="21533" y="21511"/>
                <wp:lineTo x="21533" y="0"/>
                <wp:lineTo x="0" y="0"/>
              </wp:wrapPolygon>
            </wp:wrapTight>
            <wp:docPr id="1735571059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571059" name="Picture 1" descr="A diagram of a funnel pl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71CDD9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011E9A29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1D3F0ECB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5825C6E0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335F50FF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72FD907E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6DECF959" w14:textId="77777777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3E6B8C36" w14:textId="7A3F79FE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>
        <w:rPr>
          <w:rFonts w:ascii="Times New Roman" w:hAnsi="Times New Roman" w:cs="Times New Roman"/>
        </w:rPr>
        <w:t>-0.219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373 to -0.47).</w:t>
      </w:r>
    </w:p>
    <w:p w14:paraId="0316CA8E" w14:textId="1C656E26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+ Imputed=</w:t>
      </w:r>
      <w:r>
        <w:rPr>
          <w:rFonts w:ascii="Times New Roman" w:hAnsi="Times New Roman" w:cs="Times New Roman"/>
        </w:rPr>
        <w:t>-0.112 (95% CI -0.301 to 0.078).</w:t>
      </w:r>
      <w:r w:rsidRPr="00C14D9C">
        <w:rPr>
          <w:rFonts w:ascii="Times New Roman" w:hAnsi="Times New Roman" w:cs="Times New Roman"/>
        </w:rPr>
        <w:t xml:space="preserve"> </w:t>
      </w:r>
    </w:p>
    <w:p w14:paraId="1D385D0C" w14:textId="206E7E18" w:rsidR="0060621F" w:rsidRPr="00C14D9C" w:rsidRDefault="00C14D9C" w:rsidP="0060621F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d studies 14, imputed 3.</w:t>
      </w:r>
    </w:p>
    <w:p w14:paraId="1BBBAAC7" w14:textId="2BBDD1DD" w:rsidR="00C91CB9" w:rsidRDefault="00B8530C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780D61"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Figure </w:t>
      </w:r>
      <w:r w:rsidR="0060621F" w:rsidRPr="00294AF2">
        <w:rPr>
          <w:rFonts w:ascii="Times New Roman" w:hAnsi="Times New Roman" w:cs="Times New Roman"/>
          <w:b/>
          <w:bCs/>
        </w:rPr>
        <w:t xml:space="preserve">6. </w:t>
      </w:r>
      <w:r w:rsidR="0060621F" w:rsidRPr="00007772">
        <w:rPr>
          <w:rFonts w:ascii="Times New Roman" w:hAnsi="Times New Roman" w:cs="Times New Roman"/>
        </w:rPr>
        <w:t xml:space="preserve">Funnel plot of the </w:t>
      </w:r>
      <w:r w:rsidR="0060621F" w:rsidRPr="00007772">
        <w:rPr>
          <w:rFonts w:ascii="Times New Roman" w:hAnsi="Times New Roman" w:cs="Times New Roman"/>
          <w:lang w:val="en-GB"/>
        </w:rPr>
        <w:t>effects of dietary interventions on depression scores.</w:t>
      </w:r>
    </w:p>
    <w:p w14:paraId="1EBC5E99" w14:textId="64CA3EAC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2B142F32" wp14:editId="2B52F0C3">
            <wp:simplePos x="0" y="0"/>
            <wp:positionH relativeFrom="column">
              <wp:posOffset>160867</wp:posOffset>
            </wp:positionH>
            <wp:positionV relativeFrom="paragraph">
              <wp:posOffset>355600</wp:posOffset>
            </wp:positionV>
            <wp:extent cx="3793066" cy="2264485"/>
            <wp:effectExtent l="0" t="0" r="4445" b="0"/>
            <wp:wrapTight wrapText="bothSides">
              <wp:wrapPolygon edited="0">
                <wp:start x="0" y="0"/>
                <wp:lineTo x="0" y="21443"/>
                <wp:lineTo x="21553" y="21443"/>
                <wp:lineTo x="21553" y="0"/>
                <wp:lineTo x="0" y="0"/>
              </wp:wrapPolygon>
            </wp:wrapTight>
            <wp:docPr id="1721306078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306078" name="Picture 2" descr="A diagram of a funnel pl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3066" cy="2264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F2C7F3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02C0F48F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2E9174DB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3D107A37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34EB32D7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2AE0F69F" w14:textId="77777777" w:rsidR="00C91CB9" w:rsidRDefault="00C91CB9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546C89E2" w14:textId="77777777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2084633" w14:textId="054A7D05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>
        <w:rPr>
          <w:rFonts w:ascii="Times New Roman" w:hAnsi="Times New Roman" w:cs="Times New Roman"/>
        </w:rPr>
        <w:t>-0.052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200 to 0.096).</w:t>
      </w:r>
    </w:p>
    <w:p w14:paraId="2279F7C2" w14:textId="77777777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d studies 8.</w:t>
      </w:r>
    </w:p>
    <w:p w14:paraId="6A4E1EA4" w14:textId="49E5F83C" w:rsidR="00C91CB9" w:rsidRPr="00007772" w:rsidRDefault="001840D1" w:rsidP="00C91CB9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780D61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</w:t>
      </w:r>
      <w:r w:rsidR="001E674C" w:rsidRPr="00007772">
        <w:rPr>
          <w:rFonts w:ascii="Times New Roman" w:hAnsi="Times New Roman" w:cs="Times New Roman"/>
          <w:b/>
          <w:bCs/>
        </w:rPr>
        <w:t xml:space="preserve">Figure 7. </w:t>
      </w:r>
      <w:r w:rsidR="001E674C" w:rsidRPr="00FA562A">
        <w:rPr>
          <w:rFonts w:ascii="Times New Roman" w:hAnsi="Times New Roman" w:cs="Times New Roman"/>
        </w:rPr>
        <w:t>Funnel plot of the</w:t>
      </w:r>
      <w:r w:rsidR="00C91CB9" w:rsidRPr="00FA562A">
        <w:rPr>
          <w:rFonts w:ascii="Times New Roman" w:hAnsi="Times New Roman" w:cs="Times New Roman"/>
        </w:rPr>
        <w:t xml:space="preserve"> </w:t>
      </w:r>
      <w:r w:rsidR="00294AF2" w:rsidRPr="00FA562A">
        <w:rPr>
          <w:rFonts w:ascii="Times New Roman" w:hAnsi="Times New Roman" w:cs="Times New Roman"/>
        </w:rPr>
        <w:t>e</w:t>
      </w:r>
      <w:r w:rsidR="00C91CB9" w:rsidRPr="00FA562A">
        <w:rPr>
          <w:rFonts w:ascii="Times New Roman" w:hAnsi="Times New Roman" w:cs="Times New Roman"/>
        </w:rPr>
        <w:t>ffects of dietary interventions on anxiety scores</w:t>
      </w:r>
      <w:r w:rsidR="00294AF2" w:rsidRPr="00FA562A">
        <w:rPr>
          <w:rFonts w:ascii="Times New Roman" w:hAnsi="Times New Roman" w:cs="Times New Roman"/>
        </w:rPr>
        <w:t>.</w:t>
      </w:r>
    </w:p>
    <w:p w14:paraId="14E679DD" w14:textId="14309950" w:rsidR="00C91CB9" w:rsidRDefault="00372C35" w:rsidP="00C91CB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4624" behindDoc="1" locked="0" layoutInCell="1" allowOverlap="1" wp14:anchorId="27763BCD" wp14:editId="7536A86D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4036695" cy="2369185"/>
            <wp:effectExtent l="0" t="0" r="1905" b="5715"/>
            <wp:wrapTight wrapText="bothSides">
              <wp:wrapPolygon edited="0">
                <wp:start x="0" y="0"/>
                <wp:lineTo x="0" y="21536"/>
                <wp:lineTo x="21542" y="21536"/>
                <wp:lineTo x="21542" y="0"/>
                <wp:lineTo x="0" y="0"/>
              </wp:wrapPolygon>
            </wp:wrapTight>
            <wp:docPr id="235308465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308465" name="Picture 2" descr="A diagram of a funnel plo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695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5D7CFC" w14:textId="09E73ABC" w:rsidR="00C91CB9" w:rsidRPr="00A55210" w:rsidRDefault="00C91CB9" w:rsidP="00C91C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B81740" w14:textId="77777777" w:rsidR="00C14D9C" w:rsidRDefault="007E3147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 w:rsidRPr="001E674C">
        <w:rPr>
          <w:rFonts w:ascii="Times New Roman" w:hAnsi="Times New Roman" w:cs="Times New Roman"/>
          <w:noProof/>
        </w:rPr>
        <w:br/>
      </w:r>
      <w:r w:rsidRPr="001E674C">
        <w:rPr>
          <w:rFonts w:ascii="Times New Roman" w:hAnsi="Times New Roman" w:cs="Times New Roman"/>
          <w:noProof/>
        </w:rPr>
        <w:br/>
      </w:r>
      <w:r w:rsidRPr="001E674C">
        <w:rPr>
          <w:rFonts w:ascii="Times New Roman" w:hAnsi="Times New Roman" w:cs="Times New Roman"/>
          <w:noProof/>
        </w:rPr>
        <w:br/>
      </w:r>
      <w:r w:rsidRPr="001E674C">
        <w:rPr>
          <w:rFonts w:ascii="Times New Roman" w:hAnsi="Times New Roman" w:cs="Times New Roman"/>
          <w:noProof/>
        </w:rPr>
        <w:br/>
      </w:r>
    </w:p>
    <w:p w14:paraId="436C2767" w14:textId="1D80F1BB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>
        <w:rPr>
          <w:rFonts w:ascii="Times New Roman" w:hAnsi="Times New Roman" w:cs="Times New Roman"/>
        </w:rPr>
        <w:t>-0.254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390 to -0.117).</w:t>
      </w:r>
    </w:p>
    <w:p w14:paraId="2C30D25B" w14:textId="290E1D26" w:rsidR="007E3147" w:rsidRPr="001E674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d studies 7.</w:t>
      </w:r>
    </w:p>
    <w:p w14:paraId="6802A7E0" w14:textId="556D937E" w:rsidR="007E3147" w:rsidRPr="00FA562A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16325B6F" wp14:editId="3C1AAD68">
            <wp:simplePos x="0" y="0"/>
            <wp:positionH relativeFrom="column">
              <wp:posOffset>-64284</wp:posOffset>
            </wp:positionH>
            <wp:positionV relativeFrom="paragraph">
              <wp:posOffset>664561</wp:posOffset>
            </wp:positionV>
            <wp:extent cx="3867150" cy="2324735"/>
            <wp:effectExtent l="0" t="0" r="6350" b="0"/>
            <wp:wrapTight wrapText="bothSides">
              <wp:wrapPolygon edited="0">
                <wp:start x="0" y="0"/>
                <wp:lineTo x="0" y="21476"/>
                <wp:lineTo x="21565" y="21476"/>
                <wp:lineTo x="21565" y="0"/>
                <wp:lineTo x="0" y="0"/>
              </wp:wrapPolygon>
            </wp:wrapTight>
            <wp:docPr id="1224711141" name="Picture 4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711141" name="Picture 4" descr="A diagram of a funnel plo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0D61">
        <w:rPr>
          <w:rFonts w:ascii="Times New Roman" w:hAnsi="Times New Roman" w:cs="Times New Roman"/>
          <w:b/>
          <w:bCs/>
        </w:rPr>
        <w:t xml:space="preserve">Supplemental </w:t>
      </w:r>
      <w:r w:rsidR="00FA562A" w:rsidRPr="00FA562A">
        <w:rPr>
          <w:rFonts w:ascii="Times New Roman" w:hAnsi="Times New Roman" w:cs="Times New Roman"/>
          <w:b/>
          <w:bCs/>
        </w:rPr>
        <w:t xml:space="preserve">Figure </w:t>
      </w:r>
      <w:r w:rsidR="0044516E">
        <w:rPr>
          <w:rFonts w:ascii="Times New Roman" w:hAnsi="Times New Roman" w:cs="Times New Roman"/>
          <w:b/>
          <w:bCs/>
        </w:rPr>
        <w:t>8</w:t>
      </w:r>
      <w:r w:rsidR="00FA562A" w:rsidRPr="00FA562A">
        <w:rPr>
          <w:rFonts w:ascii="Times New Roman" w:hAnsi="Times New Roman" w:cs="Times New Roman"/>
          <w:b/>
          <w:bCs/>
        </w:rPr>
        <w:t>.</w:t>
      </w:r>
      <w:r w:rsidR="00FA562A">
        <w:rPr>
          <w:rFonts w:ascii="Times New Roman" w:hAnsi="Times New Roman" w:cs="Times New Roman"/>
        </w:rPr>
        <w:t xml:space="preserve"> Funnel plot of the effects of </w:t>
      </w:r>
      <w:r w:rsidR="0044516E">
        <w:rPr>
          <w:rFonts w:ascii="Times New Roman" w:hAnsi="Times New Roman" w:cs="Times New Roman"/>
        </w:rPr>
        <w:t>hypo</w:t>
      </w:r>
      <w:r w:rsidR="00FA562A">
        <w:rPr>
          <w:rFonts w:ascii="Times New Roman" w:hAnsi="Times New Roman" w:cs="Times New Roman"/>
        </w:rPr>
        <w:t xml:space="preserve">caloric dietary interventions on depression. </w:t>
      </w:r>
      <w:r w:rsidR="00E103FB">
        <w:rPr>
          <w:rFonts w:ascii="Times New Roman" w:hAnsi="Times New Roman" w:cs="Times New Roman"/>
        </w:rPr>
        <w:br/>
      </w:r>
    </w:p>
    <w:p w14:paraId="48EF2CC4" w14:textId="57FC6799" w:rsidR="007E3147" w:rsidRPr="00782837" w:rsidRDefault="007E3147" w:rsidP="00782837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 w:rsidRPr="00782837">
        <w:rPr>
          <w:rFonts w:ascii="Times New Roman" w:hAnsi="Times New Roman" w:cs="Times New Roman"/>
        </w:rPr>
        <w:br/>
      </w:r>
      <w:r w:rsidRPr="00782837">
        <w:rPr>
          <w:rFonts w:ascii="Times New Roman" w:hAnsi="Times New Roman" w:cs="Times New Roman"/>
        </w:rPr>
        <w:br/>
      </w:r>
      <w:r w:rsidRPr="00782837">
        <w:rPr>
          <w:rFonts w:ascii="Times New Roman" w:hAnsi="Times New Roman" w:cs="Times New Roman"/>
        </w:rPr>
        <w:br/>
      </w:r>
      <w:r w:rsidRPr="00782837">
        <w:rPr>
          <w:rFonts w:ascii="Times New Roman" w:hAnsi="Times New Roman" w:cs="Times New Roman"/>
        </w:rPr>
        <w:br/>
      </w:r>
    </w:p>
    <w:p w14:paraId="1A9546BA" w14:textId="77777777" w:rsidR="007E3147" w:rsidRDefault="007E3147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6BC71A25" w14:textId="77777777" w:rsidR="007E3147" w:rsidRDefault="007E3147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51ABE627" w14:textId="77777777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13E25332" w14:textId="62723018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>
        <w:rPr>
          <w:rFonts w:ascii="Times New Roman" w:hAnsi="Times New Roman" w:cs="Times New Roman"/>
        </w:rPr>
        <w:t>-0.063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274 to 0.148)</w:t>
      </w:r>
    </w:p>
    <w:p w14:paraId="6C9E6513" w14:textId="77777777" w:rsidR="00C14D9C" w:rsidRPr="0060621F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bserved + Imputed=</w:t>
      </w:r>
      <w:r>
        <w:rPr>
          <w:rFonts w:ascii="Times New Roman" w:hAnsi="Times New Roman" w:cs="Times New Roman"/>
        </w:rPr>
        <w:t>0.025 (95% CI -0.204 to 0.254)</w:t>
      </w:r>
    </w:p>
    <w:p w14:paraId="139887C9" w14:textId="77777777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bserved studies 2, imputed 1.</w:t>
      </w:r>
    </w:p>
    <w:p w14:paraId="5137ADE8" w14:textId="29E11009" w:rsidR="00E23FC2" w:rsidRPr="00FA562A" w:rsidRDefault="00780D61" w:rsidP="00470AF7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23FC2" w:rsidRPr="00FA562A">
        <w:rPr>
          <w:rFonts w:ascii="Times New Roman" w:hAnsi="Times New Roman" w:cs="Times New Roman"/>
          <w:b/>
          <w:bCs/>
        </w:rPr>
        <w:t xml:space="preserve">Figure </w:t>
      </w:r>
      <w:r w:rsidR="00E23FC2">
        <w:rPr>
          <w:rFonts w:ascii="Times New Roman" w:hAnsi="Times New Roman" w:cs="Times New Roman"/>
          <w:b/>
          <w:bCs/>
        </w:rPr>
        <w:t>9</w:t>
      </w:r>
      <w:r w:rsidR="00E23FC2" w:rsidRPr="00FA562A">
        <w:rPr>
          <w:rFonts w:ascii="Times New Roman" w:hAnsi="Times New Roman" w:cs="Times New Roman"/>
          <w:b/>
          <w:bCs/>
        </w:rPr>
        <w:t>.</w:t>
      </w:r>
      <w:r w:rsidR="00E23FC2">
        <w:rPr>
          <w:rFonts w:ascii="Times New Roman" w:hAnsi="Times New Roman" w:cs="Times New Roman"/>
        </w:rPr>
        <w:t xml:space="preserve"> Funnel plot of the effects of hypocaloric dietary interventions on anxiety. </w:t>
      </w:r>
    </w:p>
    <w:p w14:paraId="646AF789" w14:textId="77777777" w:rsidR="00E23FC2" w:rsidRPr="00470AF7" w:rsidRDefault="00E23FC2" w:rsidP="00470AF7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04EA33DF" w14:textId="08F0EA84" w:rsidR="00E23FC2" w:rsidRDefault="003C1495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70528" behindDoc="1" locked="0" layoutInCell="1" allowOverlap="1" wp14:anchorId="34BA3F97" wp14:editId="2146816D">
            <wp:simplePos x="0" y="0"/>
            <wp:positionH relativeFrom="column">
              <wp:posOffset>71755</wp:posOffset>
            </wp:positionH>
            <wp:positionV relativeFrom="paragraph">
              <wp:posOffset>0</wp:posOffset>
            </wp:positionV>
            <wp:extent cx="3511550" cy="2096770"/>
            <wp:effectExtent l="0" t="0" r="6350" b="0"/>
            <wp:wrapTight wrapText="bothSides">
              <wp:wrapPolygon edited="0">
                <wp:start x="0" y="0"/>
                <wp:lineTo x="0" y="21456"/>
                <wp:lineTo x="21561" y="21456"/>
                <wp:lineTo x="21561" y="0"/>
                <wp:lineTo x="0" y="0"/>
              </wp:wrapPolygon>
            </wp:wrapTight>
            <wp:docPr id="665509509" name="Picture 5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509509" name="Picture 5" descr="A diagram of a funnel plo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86EAF2" w14:textId="467F4E01" w:rsidR="00E23FC2" w:rsidRDefault="00E23FC2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68C37D0C" w14:textId="36F820C8" w:rsidR="00E23FC2" w:rsidRDefault="00E23FC2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66034C5A" w14:textId="215304EE" w:rsidR="00E23FC2" w:rsidRPr="00A54D5B" w:rsidRDefault="00E23FC2" w:rsidP="007E3147">
      <w:pPr>
        <w:pStyle w:val="ListParagraph"/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37FC0240" w14:textId="77777777" w:rsidR="00C14D9C" w:rsidRDefault="00FA562A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 w:rsidRPr="00FA562A">
        <w:rPr>
          <w:rFonts w:ascii="Times New Roman" w:hAnsi="Times New Roman" w:cs="Times New Roman"/>
        </w:rPr>
        <w:t xml:space="preserve"> </w:t>
      </w:r>
      <w:r w:rsidR="007E3147" w:rsidRPr="00FA562A">
        <w:rPr>
          <w:rFonts w:ascii="Times New Roman" w:hAnsi="Times New Roman" w:cs="Times New Roman"/>
        </w:rPr>
        <w:br/>
      </w:r>
    </w:p>
    <w:p w14:paraId="7AED323D" w14:textId="2FCB5DAB" w:rsidR="00C14D9C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>
        <w:rPr>
          <w:rFonts w:ascii="Times New Roman" w:hAnsi="Times New Roman" w:cs="Times New Roman"/>
        </w:rPr>
        <w:t>-0.146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430 to 0.139).</w:t>
      </w:r>
    </w:p>
    <w:p w14:paraId="78AD4D03" w14:textId="27D53720" w:rsidR="00C14D9C" w:rsidRPr="0060621F" w:rsidRDefault="00C14D9C" w:rsidP="00C14D9C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bserved + Imputed=-</w:t>
      </w:r>
      <w:r>
        <w:rPr>
          <w:rFonts w:ascii="Times New Roman" w:hAnsi="Times New Roman" w:cs="Times New Roman"/>
        </w:rPr>
        <w:t>0.015 (95% CI -0.319 to 0.289).</w:t>
      </w:r>
    </w:p>
    <w:p w14:paraId="2B219AC7" w14:textId="79729A40" w:rsidR="00452BDA" w:rsidRDefault="00C14D9C" w:rsidP="003C1495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d studies 7, imputed 2.</w:t>
      </w:r>
      <w:r w:rsidR="007E3147" w:rsidRPr="00FA562A">
        <w:rPr>
          <w:rFonts w:ascii="Times New Roman" w:hAnsi="Times New Roman" w:cs="Times New Roman"/>
        </w:rPr>
        <w:br/>
      </w:r>
      <w:r w:rsidR="00780D61">
        <w:rPr>
          <w:rFonts w:ascii="Times New Roman" w:hAnsi="Times New Roman" w:cs="Times New Roman"/>
          <w:b/>
          <w:bCs/>
        </w:rPr>
        <w:t xml:space="preserve">Supplemental </w:t>
      </w:r>
      <w:r w:rsidR="00452BDA" w:rsidRPr="00FA562A">
        <w:rPr>
          <w:rFonts w:ascii="Times New Roman" w:hAnsi="Times New Roman" w:cs="Times New Roman"/>
          <w:b/>
          <w:bCs/>
        </w:rPr>
        <w:t xml:space="preserve">Figure </w:t>
      </w:r>
      <w:r w:rsidR="00452BDA">
        <w:rPr>
          <w:rFonts w:ascii="Times New Roman" w:hAnsi="Times New Roman" w:cs="Times New Roman"/>
          <w:b/>
          <w:bCs/>
        </w:rPr>
        <w:t>10</w:t>
      </w:r>
      <w:r w:rsidR="00452BDA" w:rsidRPr="00FA562A">
        <w:rPr>
          <w:rFonts w:ascii="Times New Roman" w:hAnsi="Times New Roman" w:cs="Times New Roman"/>
          <w:b/>
          <w:bCs/>
        </w:rPr>
        <w:t>.</w:t>
      </w:r>
      <w:r w:rsidR="00452BDA">
        <w:rPr>
          <w:rFonts w:ascii="Times New Roman" w:hAnsi="Times New Roman" w:cs="Times New Roman"/>
        </w:rPr>
        <w:t xml:space="preserve"> Funnel plot of the effects of isocaloric dietary interventions on depression. </w:t>
      </w:r>
    </w:p>
    <w:p w14:paraId="2693E6A5" w14:textId="5F6D6AB4" w:rsidR="003152A8" w:rsidRDefault="00021567" w:rsidP="003C1495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1" locked="0" layoutInCell="1" allowOverlap="1" wp14:anchorId="47D90EA0" wp14:editId="5CE98C52">
            <wp:simplePos x="0" y="0"/>
            <wp:positionH relativeFrom="column">
              <wp:posOffset>-54353</wp:posOffset>
            </wp:positionH>
            <wp:positionV relativeFrom="paragraph">
              <wp:posOffset>99695</wp:posOffset>
            </wp:positionV>
            <wp:extent cx="3738245" cy="2217420"/>
            <wp:effectExtent l="0" t="0" r="0" b="5080"/>
            <wp:wrapTight wrapText="bothSides">
              <wp:wrapPolygon edited="0">
                <wp:start x="0" y="0"/>
                <wp:lineTo x="0" y="21526"/>
                <wp:lineTo x="21501" y="21526"/>
                <wp:lineTo x="21501" y="0"/>
                <wp:lineTo x="0" y="0"/>
              </wp:wrapPolygon>
            </wp:wrapTight>
            <wp:docPr id="15129528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952863" name="Picture 151295286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24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3D6B15" w14:textId="0C95871F" w:rsidR="003152A8" w:rsidRPr="00FA562A" w:rsidRDefault="003152A8" w:rsidP="00452BDA">
      <w:pPr>
        <w:tabs>
          <w:tab w:val="left" w:pos="6143"/>
        </w:tabs>
        <w:spacing w:line="480" w:lineRule="auto"/>
        <w:ind w:left="360"/>
        <w:rPr>
          <w:rFonts w:ascii="Times New Roman" w:hAnsi="Times New Roman" w:cs="Times New Roman"/>
        </w:rPr>
      </w:pPr>
    </w:p>
    <w:p w14:paraId="39C3E47E" w14:textId="77777777" w:rsidR="00452BDA" w:rsidRDefault="00452BDA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20ACA09A" w14:textId="77777777" w:rsidR="003152A8" w:rsidRDefault="003152A8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432FCACD" w14:textId="77777777" w:rsidR="003152A8" w:rsidRDefault="003152A8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2D4F549F" w14:textId="77777777" w:rsidR="003152A8" w:rsidRDefault="003152A8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p w14:paraId="7B4C594D" w14:textId="77777777" w:rsidR="00F23EA0" w:rsidRDefault="00F23EA0" w:rsidP="002A387F">
      <w:pPr>
        <w:tabs>
          <w:tab w:val="left" w:pos="6143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152BE4A2" w14:textId="7DBDF426" w:rsidR="002A387F" w:rsidRDefault="002A387F" w:rsidP="002A387F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served studies=</w:t>
      </w:r>
      <w:r w:rsidR="00F23EA0">
        <w:rPr>
          <w:rFonts w:ascii="Times New Roman" w:hAnsi="Times New Roman" w:cs="Times New Roman"/>
        </w:rPr>
        <w:t>-0.039</w:t>
      </w:r>
      <w:r>
        <w:rPr>
          <w:rFonts w:ascii="Times New Roman" w:hAnsi="Times New Roman" w:cs="Times New Roman"/>
        </w:rPr>
        <w:t xml:space="preserve"> (95% 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-0.</w:t>
      </w:r>
      <w:r w:rsidR="00F23EA0">
        <w:rPr>
          <w:rFonts w:ascii="Times New Roman" w:hAnsi="Times New Roman" w:cs="Times New Roman"/>
        </w:rPr>
        <w:t>268</w:t>
      </w:r>
      <w:r>
        <w:rPr>
          <w:rFonts w:ascii="Times New Roman" w:hAnsi="Times New Roman" w:cs="Times New Roman"/>
        </w:rPr>
        <w:t xml:space="preserve"> to 0.19</w:t>
      </w:r>
      <w:r w:rsidR="00F23EA0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).</w:t>
      </w:r>
    </w:p>
    <w:p w14:paraId="34756C0A" w14:textId="3E32E3FC" w:rsidR="003152A8" w:rsidRDefault="002A387F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bserved studies 6.</w:t>
      </w:r>
    </w:p>
    <w:p w14:paraId="42E7BBB5" w14:textId="7B759558" w:rsidR="003152A8" w:rsidRDefault="00780D61" w:rsidP="00F23EA0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3152A8" w:rsidRPr="00FA562A">
        <w:rPr>
          <w:rFonts w:ascii="Times New Roman" w:hAnsi="Times New Roman" w:cs="Times New Roman"/>
          <w:b/>
          <w:bCs/>
        </w:rPr>
        <w:t xml:space="preserve">Figure </w:t>
      </w:r>
      <w:r w:rsidR="003152A8">
        <w:rPr>
          <w:rFonts w:ascii="Times New Roman" w:hAnsi="Times New Roman" w:cs="Times New Roman"/>
          <w:b/>
          <w:bCs/>
        </w:rPr>
        <w:t>11</w:t>
      </w:r>
      <w:r w:rsidR="003152A8" w:rsidRPr="00FA562A">
        <w:rPr>
          <w:rFonts w:ascii="Times New Roman" w:hAnsi="Times New Roman" w:cs="Times New Roman"/>
          <w:b/>
          <w:bCs/>
        </w:rPr>
        <w:t>.</w:t>
      </w:r>
      <w:r w:rsidR="003152A8">
        <w:rPr>
          <w:rFonts w:ascii="Times New Roman" w:hAnsi="Times New Roman" w:cs="Times New Roman"/>
        </w:rPr>
        <w:t xml:space="preserve"> Funnel plot of the effects of isocaloric dietary interventions on anxiety. </w:t>
      </w:r>
    </w:p>
    <w:p w14:paraId="7A1CEE1D" w14:textId="77777777" w:rsidR="003152A8" w:rsidRPr="0078005C" w:rsidRDefault="003152A8" w:rsidP="0078005C">
      <w:pPr>
        <w:tabs>
          <w:tab w:val="left" w:pos="6143"/>
        </w:tabs>
        <w:spacing w:line="480" w:lineRule="auto"/>
        <w:rPr>
          <w:rFonts w:ascii="Times New Roman" w:hAnsi="Times New Roman" w:cs="Times New Roman"/>
        </w:rPr>
      </w:pPr>
    </w:p>
    <w:sectPr w:rsidR="003152A8" w:rsidRPr="0078005C" w:rsidSect="001C37F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1D543" w14:textId="77777777" w:rsidR="001C37F1" w:rsidRDefault="001C37F1" w:rsidP="00CB2118">
      <w:r>
        <w:separator/>
      </w:r>
    </w:p>
  </w:endnote>
  <w:endnote w:type="continuationSeparator" w:id="0">
    <w:p w14:paraId="0661D5A5" w14:textId="77777777" w:rsidR="001C37F1" w:rsidRDefault="001C37F1" w:rsidP="00CB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B8D3C" w14:textId="77777777" w:rsidR="005B1702" w:rsidRDefault="005B17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CE170" w14:textId="77777777" w:rsidR="005B1702" w:rsidRDefault="005B17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7E659" w14:textId="77777777" w:rsidR="005B1702" w:rsidRDefault="005B1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DD10F" w14:textId="77777777" w:rsidR="001C37F1" w:rsidRDefault="001C37F1" w:rsidP="00CB2118">
      <w:r>
        <w:separator/>
      </w:r>
    </w:p>
  </w:footnote>
  <w:footnote w:type="continuationSeparator" w:id="0">
    <w:p w14:paraId="0E5C273A" w14:textId="77777777" w:rsidR="001C37F1" w:rsidRDefault="001C37F1" w:rsidP="00CB21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524A5" w14:textId="77777777" w:rsidR="005B1702" w:rsidRDefault="005B17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A115B" w14:textId="7AF57172" w:rsidR="00E90F94" w:rsidRPr="00CB502F" w:rsidRDefault="00E90F94" w:rsidP="00E90F94"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rPr>
        <w:rFonts w:ascii="Times New Roman" w:hAnsi="Times New Roman" w:cs="Times New Roman"/>
        <w:color w:val="000000"/>
        <w:lang w:val="en-GB"/>
      </w:rPr>
    </w:pPr>
    <w:r w:rsidRPr="007B4388">
      <w:rPr>
        <w:rFonts w:ascii="Times New Roman" w:hAnsi="Times New Roman" w:cs="Times New Roman"/>
        <w:color w:val="000000"/>
        <w:lang w:val="en-GB"/>
      </w:rPr>
      <w:t xml:space="preserve">Diet </w:t>
    </w:r>
    <w:r>
      <w:rPr>
        <w:rFonts w:ascii="Times New Roman" w:hAnsi="Times New Roman" w:cs="Times New Roman"/>
        <w:color w:val="000000"/>
        <w:lang w:val="en-GB"/>
      </w:rPr>
      <w:t>overall and hypocaloric diets are</w:t>
    </w:r>
    <w:r w:rsidRPr="007B4388">
      <w:rPr>
        <w:rFonts w:ascii="Times New Roman" w:hAnsi="Times New Roman" w:cs="Times New Roman"/>
        <w:color w:val="000000"/>
        <w:lang w:val="en-GB"/>
      </w:rPr>
      <w:t xml:space="preserve"> associated with improvements in </w:t>
    </w:r>
    <w:r w:rsidRPr="007B4388">
      <w:rPr>
        <w:rFonts w:ascii="Times New Roman" w:hAnsi="Times New Roman" w:cs="Times New Roman"/>
        <w:color w:val="000000"/>
      </w:rPr>
      <w:t>d</w:t>
    </w:r>
    <w:proofErr w:type="spellStart"/>
    <w:r w:rsidRPr="007B4388">
      <w:rPr>
        <w:rFonts w:ascii="Times New Roman" w:hAnsi="Times New Roman" w:cs="Times New Roman"/>
        <w:color w:val="000000"/>
        <w:lang w:val="en-GB"/>
      </w:rPr>
      <w:t>epression</w:t>
    </w:r>
    <w:proofErr w:type="spellEnd"/>
    <w:r w:rsidRPr="007B4388">
      <w:rPr>
        <w:rFonts w:ascii="Times New Roman" w:hAnsi="Times New Roman" w:cs="Times New Roman"/>
        <w:color w:val="000000"/>
        <w:lang w:val="en-GB"/>
      </w:rPr>
      <w:t xml:space="preserve"> but not anxiety in people with metabolic conditions: A systematic review and meta-analysis. Tonya Paris</w:t>
    </w:r>
    <w:r w:rsidR="000A3FB3">
      <w:rPr>
        <w:rFonts w:ascii="Times New Roman" w:hAnsi="Times New Roman" w:cs="Times New Roman"/>
        <w:color w:val="000000"/>
        <w:lang w:val="en-GB"/>
      </w:rPr>
      <w:t>.</w:t>
    </w:r>
  </w:p>
  <w:p w14:paraId="5DBBC113" w14:textId="316789B1" w:rsidR="00CB2118" w:rsidRPr="00E90F94" w:rsidRDefault="00CB2118" w:rsidP="00E90F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8980C" w14:textId="77777777" w:rsidR="005B1702" w:rsidRDefault="005B17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5A2242"/>
    <w:multiLevelType w:val="hybridMultilevel"/>
    <w:tmpl w:val="28E08686"/>
    <w:lvl w:ilvl="0" w:tplc="46EAEE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68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5EA"/>
    <w:rsid w:val="00005683"/>
    <w:rsid w:val="00007772"/>
    <w:rsid w:val="00010E6B"/>
    <w:rsid w:val="0001656B"/>
    <w:rsid w:val="00021567"/>
    <w:rsid w:val="00023DC3"/>
    <w:rsid w:val="00045CE9"/>
    <w:rsid w:val="000466DE"/>
    <w:rsid w:val="000547EF"/>
    <w:rsid w:val="00057E72"/>
    <w:rsid w:val="00066D4B"/>
    <w:rsid w:val="00071CD2"/>
    <w:rsid w:val="0007432E"/>
    <w:rsid w:val="000829C6"/>
    <w:rsid w:val="00092B8E"/>
    <w:rsid w:val="000A3FB3"/>
    <w:rsid w:val="000A6568"/>
    <w:rsid w:val="000E4998"/>
    <w:rsid w:val="000F1829"/>
    <w:rsid w:val="000F18AA"/>
    <w:rsid w:val="000F7B88"/>
    <w:rsid w:val="00111754"/>
    <w:rsid w:val="00111B27"/>
    <w:rsid w:val="0011455C"/>
    <w:rsid w:val="00116E84"/>
    <w:rsid w:val="00151F96"/>
    <w:rsid w:val="00152044"/>
    <w:rsid w:val="00154905"/>
    <w:rsid w:val="001624C2"/>
    <w:rsid w:val="001840D1"/>
    <w:rsid w:val="0019601C"/>
    <w:rsid w:val="001A3693"/>
    <w:rsid w:val="001B0B38"/>
    <w:rsid w:val="001B0F15"/>
    <w:rsid w:val="001B6F9F"/>
    <w:rsid w:val="001C37F1"/>
    <w:rsid w:val="001D041E"/>
    <w:rsid w:val="001E674C"/>
    <w:rsid w:val="001F0A3E"/>
    <w:rsid w:val="001F551B"/>
    <w:rsid w:val="001F618A"/>
    <w:rsid w:val="00215116"/>
    <w:rsid w:val="00222CDC"/>
    <w:rsid w:val="00240701"/>
    <w:rsid w:val="00251B56"/>
    <w:rsid w:val="002624CF"/>
    <w:rsid w:val="002632F0"/>
    <w:rsid w:val="00267541"/>
    <w:rsid w:val="00271ED1"/>
    <w:rsid w:val="0027421C"/>
    <w:rsid w:val="00292C38"/>
    <w:rsid w:val="00294AF2"/>
    <w:rsid w:val="002A139A"/>
    <w:rsid w:val="002A387F"/>
    <w:rsid w:val="002A5121"/>
    <w:rsid w:val="002B507C"/>
    <w:rsid w:val="002C0C65"/>
    <w:rsid w:val="00303B22"/>
    <w:rsid w:val="003040D2"/>
    <w:rsid w:val="0030532D"/>
    <w:rsid w:val="00307902"/>
    <w:rsid w:val="00313416"/>
    <w:rsid w:val="003142BA"/>
    <w:rsid w:val="003152A8"/>
    <w:rsid w:val="00346144"/>
    <w:rsid w:val="00352D0F"/>
    <w:rsid w:val="00360435"/>
    <w:rsid w:val="00365CE8"/>
    <w:rsid w:val="00372C35"/>
    <w:rsid w:val="00377315"/>
    <w:rsid w:val="00380817"/>
    <w:rsid w:val="00386E7D"/>
    <w:rsid w:val="00394C08"/>
    <w:rsid w:val="003A7E37"/>
    <w:rsid w:val="003C0D0A"/>
    <w:rsid w:val="003C0EC9"/>
    <w:rsid w:val="003C1495"/>
    <w:rsid w:val="003C299D"/>
    <w:rsid w:val="003D119E"/>
    <w:rsid w:val="003D2265"/>
    <w:rsid w:val="003D41C5"/>
    <w:rsid w:val="003D6BDA"/>
    <w:rsid w:val="003E5901"/>
    <w:rsid w:val="003F3591"/>
    <w:rsid w:val="003F59CF"/>
    <w:rsid w:val="004120A0"/>
    <w:rsid w:val="004122C2"/>
    <w:rsid w:val="004162C8"/>
    <w:rsid w:val="00422FA4"/>
    <w:rsid w:val="004278C3"/>
    <w:rsid w:val="0043560E"/>
    <w:rsid w:val="0044079C"/>
    <w:rsid w:val="004431D5"/>
    <w:rsid w:val="0044516E"/>
    <w:rsid w:val="00452244"/>
    <w:rsid w:val="00452BDA"/>
    <w:rsid w:val="00455D33"/>
    <w:rsid w:val="00470AF7"/>
    <w:rsid w:val="0048735D"/>
    <w:rsid w:val="00493D73"/>
    <w:rsid w:val="004A071B"/>
    <w:rsid w:val="004A4F6E"/>
    <w:rsid w:val="004A5AC3"/>
    <w:rsid w:val="004C2F7C"/>
    <w:rsid w:val="004E0514"/>
    <w:rsid w:val="00512C31"/>
    <w:rsid w:val="00524752"/>
    <w:rsid w:val="00524F7F"/>
    <w:rsid w:val="00530635"/>
    <w:rsid w:val="0053172C"/>
    <w:rsid w:val="005356EB"/>
    <w:rsid w:val="005358EE"/>
    <w:rsid w:val="00564C93"/>
    <w:rsid w:val="0057118A"/>
    <w:rsid w:val="00575407"/>
    <w:rsid w:val="00581C3D"/>
    <w:rsid w:val="0058511D"/>
    <w:rsid w:val="005A641D"/>
    <w:rsid w:val="005A6557"/>
    <w:rsid w:val="005A6A75"/>
    <w:rsid w:val="005B1702"/>
    <w:rsid w:val="005B1CD8"/>
    <w:rsid w:val="005B5922"/>
    <w:rsid w:val="005D5689"/>
    <w:rsid w:val="005D6C40"/>
    <w:rsid w:val="005E43B5"/>
    <w:rsid w:val="005E535E"/>
    <w:rsid w:val="005F7059"/>
    <w:rsid w:val="006025EA"/>
    <w:rsid w:val="0060621F"/>
    <w:rsid w:val="00625583"/>
    <w:rsid w:val="00626FF7"/>
    <w:rsid w:val="00646681"/>
    <w:rsid w:val="00650BD7"/>
    <w:rsid w:val="006543BB"/>
    <w:rsid w:val="0065776E"/>
    <w:rsid w:val="0066030C"/>
    <w:rsid w:val="0066587C"/>
    <w:rsid w:val="00670303"/>
    <w:rsid w:val="006A1A3B"/>
    <w:rsid w:val="006B116C"/>
    <w:rsid w:val="006C33DD"/>
    <w:rsid w:val="006F2398"/>
    <w:rsid w:val="00713616"/>
    <w:rsid w:val="007219A7"/>
    <w:rsid w:val="007249ED"/>
    <w:rsid w:val="00734A92"/>
    <w:rsid w:val="00736B84"/>
    <w:rsid w:val="00740E5C"/>
    <w:rsid w:val="0074355C"/>
    <w:rsid w:val="007711E9"/>
    <w:rsid w:val="0078005C"/>
    <w:rsid w:val="00780D61"/>
    <w:rsid w:val="00782837"/>
    <w:rsid w:val="007A275B"/>
    <w:rsid w:val="007B25B9"/>
    <w:rsid w:val="007B4718"/>
    <w:rsid w:val="007C072A"/>
    <w:rsid w:val="007C1E14"/>
    <w:rsid w:val="007C71E4"/>
    <w:rsid w:val="007D2394"/>
    <w:rsid w:val="007D51CA"/>
    <w:rsid w:val="007E3147"/>
    <w:rsid w:val="007E41F6"/>
    <w:rsid w:val="008061F4"/>
    <w:rsid w:val="00813C1B"/>
    <w:rsid w:val="00823150"/>
    <w:rsid w:val="00836F89"/>
    <w:rsid w:val="0083786F"/>
    <w:rsid w:val="0084266A"/>
    <w:rsid w:val="00870BC1"/>
    <w:rsid w:val="008B2373"/>
    <w:rsid w:val="008B275B"/>
    <w:rsid w:val="008B4107"/>
    <w:rsid w:val="008C260E"/>
    <w:rsid w:val="008C5220"/>
    <w:rsid w:val="008C6D37"/>
    <w:rsid w:val="00903EC8"/>
    <w:rsid w:val="00913EAD"/>
    <w:rsid w:val="00917FD2"/>
    <w:rsid w:val="00953FD0"/>
    <w:rsid w:val="009623E6"/>
    <w:rsid w:val="00994DFE"/>
    <w:rsid w:val="009A3826"/>
    <w:rsid w:val="009B0C45"/>
    <w:rsid w:val="009B14E9"/>
    <w:rsid w:val="009C3E4E"/>
    <w:rsid w:val="009C77CE"/>
    <w:rsid w:val="009D1BB8"/>
    <w:rsid w:val="009D1F06"/>
    <w:rsid w:val="009D2E53"/>
    <w:rsid w:val="009D3577"/>
    <w:rsid w:val="009D46EA"/>
    <w:rsid w:val="00A026B2"/>
    <w:rsid w:val="00A13616"/>
    <w:rsid w:val="00A25640"/>
    <w:rsid w:val="00A27F22"/>
    <w:rsid w:val="00A30AB4"/>
    <w:rsid w:val="00A43DD6"/>
    <w:rsid w:val="00A451B4"/>
    <w:rsid w:val="00A50B49"/>
    <w:rsid w:val="00A513CB"/>
    <w:rsid w:val="00A62659"/>
    <w:rsid w:val="00A626C7"/>
    <w:rsid w:val="00A636E4"/>
    <w:rsid w:val="00A65B80"/>
    <w:rsid w:val="00A67C32"/>
    <w:rsid w:val="00A830C3"/>
    <w:rsid w:val="00A849FF"/>
    <w:rsid w:val="00A9021B"/>
    <w:rsid w:val="00A945E5"/>
    <w:rsid w:val="00AC65E6"/>
    <w:rsid w:val="00AD360E"/>
    <w:rsid w:val="00AD3F5A"/>
    <w:rsid w:val="00AE71E3"/>
    <w:rsid w:val="00AF2053"/>
    <w:rsid w:val="00AF3D9B"/>
    <w:rsid w:val="00AF79EC"/>
    <w:rsid w:val="00B115E1"/>
    <w:rsid w:val="00B136A3"/>
    <w:rsid w:val="00B41FEB"/>
    <w:rsid w:val="00B47AE2"/>
    <w:rsid w:val="00B607DF"/>
    <w:rsid w:val="00B8530C"/>
    <w:rsid w:val="00B92B65"/>
    <w:rsid w:val="00BC333E"/>
    <w:rsid w:val="00BC3F7C"/>
    <w:rsid w:val="00BC6347"/>
    <w:rsid w:val="00BC69CF"/>
    <w:rsid w:val="00BD4A04"/>
    <w:rsid w:val="00BD6F31"/>
    <w:rsid w:val="00BE04A0"/>
    <w:rsid w:val="00C0763F"/>
    <w:rsid w:val="00C14D9C"/>
    <w:rsid w:val="00C41B31"/>
    <w:rsid w:val="00C557D0"/>
    <w:rsid w:val="00C91CB9"/>
    <w:rsid w:val="00CA02C9"/>
    <w:rsid w:val="00CA2284"/>
    <w:rsid w:val="00CB2118"/>
    <w:rsid w:val="00CB22FB"/>
    <w:rsid w:val="00CB2D28"/>
    <w:rsid w:val="00CB37BC"/>
    <w:rsid w:val="00CC4806"/>
    <w:rsid w:val="00D03C2D"/>
    <w:rsid w:val="00D06219"/>
    <w:rsid w:val="00D1135B"/>
    <w:rsid w:val="00D16108"/>
    <w:rsid w:val="00D20542"/>
    <w:rsid w:val="00D4224D"/>
    <w:rsid w:val="00D70C2D"/>
    <w:rsid w:val="00D7339C"/>
    <w:rsid w:val="00D74F50"/>
    <w:rsid w:val="00D81B8C"/>
    <w:rsid w:val="00D90B6F"/>
    <w:rsid w:val="00D94B39"/>
    <w:rsid w:val="00DA0359"/>
    <w:rsid w:val="00DE53BC"/>
    <w:rsid w:val="00E03F8E"/>
    <w:rsid w:val="00E0564A"/>
    <w:rsid w:val="00E103FB"/>
    <w:rsid w:val="00E128EF"/>
    <w:rsid w:val="00E2004A"/>
    <w:rsid w:val="00E236C7"/>
    <w:rsid w:val="00E23FC2"/>
    <w:rsid w:val="00E256D3"/>
    <w:rsid w:val="00E275D3"/>
    <w:rsid w:val="00E5348F"/>
    <w:rsid w:val="00E8119C"/>
    <w:rsid w:val="00E90F94"/>
    <w:rsid w:val="00E95A4D"/>
    <w:rsid w:val="00EA2BCF"/>
    <w:rsid w:val="00EB721D"/>
    <w:rsid w:val="00EC46CD"/>
    <w:rsid w:val="00EF041F"/>
    <w:rsid w:val="00F0069F"/>
    <w:rsid w:val="00F043B8"/>
    <w:rsid w:val="00F151D7"/>
    <w:rsid w:val="00F213F5"/>
    <w:rsid w:val="00F2254B"/>
    <w:rsid w:val="00F23EA0"/>
    <w:rsid w:val="00F2401B"/>
    <w:rsid w:val="00F27A7E"/>
    <w:rsid w:val="00F31D66"/>
    <w:rsid w:val="00F32EEF"/>
    <w:rsid w:val="00F51841"/>
    <w:rsid w:val="00F6059D"/>
    <w:rsid w:val="00F70844"/>
    <w:rsid w:val="00F720A6"/>
    <w:rsid w:val="00F81FED"/>
    <w:rsid w:val="00F84BB1"/>
    <w:rsid w:val="00F8667E"/>
    <w:rsid w:val="00F90B22"/>
    <w:rsid w:val="00FA562A"/>
    <w:rsid w:val="00FB29A1"/>
    <w:rsid w:val="00FB7684"/>
    <w:rsid w:val="00FD6529"/>
    <w:rsid w:val="00FE0513"/>
    <w:rsid w:val="00FE08E3"/>
    <w:rsid w:val="00FF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057E"/>
  <w15:chartTrackingRefBased/>
  <w15:docId w15:val="{F67F7F3D-5ED5-E640-941F-745C6350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1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118"/>
  </w:style>
  <w:style w:type="paragraph" w:styleId="Footer">
    <w:name w:val="footer"/>
    <w:basedOn w:val="Normal"/>
    <w:link w:val="FooterChar"/>
    <w:uiPriority w:val="99"/>
    <w:unhideWhenUsed/>
    <w:rsid w:val="00CB21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118"/>
  </w:style>
  <w:style w:type="paragraph" w:styleId="ListParagraph">
    <w:name w:val="List Paragraph"/>
    <w:basedOn w:val="Normal"/>
    <w:link w:val="ListParagraphChar"/>
    <w:uiPriority w:val="34"/>
    <w:qFormat/>
    <w:rsid w:val="007E3147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3147"/>
    <w:rPr>
      <w:kern w:val="0"/>
      <w14:ligatures w14:val="none"/>
    </w:rPr>
  </w:style>
  <w:style w:type="table" w:styleId="TableGrid">
    <w:name w:val="Table Grid"/>
    <w:basedOn w:val="TableNormal"/>
    <w:uiPriority w:val="39"/>
    <w:rsid w:val="00E27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Paris</dc:creator>
  <cp:keywords/>
  <dc:description/>
  <cp:lastModifiedBy>Tonya Paris</cp:lastModifiedBy>
  <cp:revision>61</cp:revision>
  <dcterms:created xsi:type="dcterms:W3CDTF">2023-06-26T08:30:00Z</dcterms:created>
  <dcterms:modified xsi:type="dcterms:W3CDTF">2024-01-24T03:29:00Z</dcterms:modified>
</cp:coreProperties>
</file>